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40620" w14:textId="00890F85" w:rsidR="00C910C3" w:rsidRPr="00D22D6B" w:rsidRDefault="00E557C1" w:rsidP="005033DC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1 Table</w:t>
      </w:r>
      <w:r w:rsidR="00C910C3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: </w:t>
      </w:r>
      <w:bookmarkStart w:id="0" w:name="_Hlk175804729"/>
      <w:r w:rsidR="00C910C3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ociodemographic and </w:t>
      </w:r>
      <w:r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anthropometric </w:t>
      </w:r>
      <w:r w:rsidR="00C910C3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characteristics </w:t>
      </w:r>
      <w:bookmarkEnd w:id="0"/>
      <w:r w:rsidR="00A5176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of excluded (n=109</w:t>
      </w:r>
      <w:r w:rsidR="00143CA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)</w:t>
      </w:r>
      <w:r w:rsidR="00A5176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vs. included women (n=302). </w:t>
      </w:r>
      <w:r w:rsidR="00C910C3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RECIPAL study in Benin, 2014-2017</w:t>
      </w:r>
    </w:p>
    <w:tbl>
      <w:tblPr>
        <w:tblStyle w:val="TableauListe2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5954"/>
        <w:gridCol w:w="3250"/>
        <w:gridCol w:w="2562"/>
        <w:gridCol w:w="2562"/>
        <w:gridCol w:w="1070"/>
      </w:tblGrid>
      <w:tr w:rsidR="00F85F9D" w:rsidRPr="00D22D6B" w14:paraId="405E6AFB" w14:textId="77777777" w:rsidTr="00557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Align w:val="center"/>
          </w:tcPr>
          <w:p w14:paraId="0D8EAF0D" w14:textId="77777777" w:rsidR="0060544F" w:rsidRPr="00AC761A" w:rsidRDefault="0060544F" w:rsidP="00AC761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7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3250" w:type="dxa"/>
            <w:vAlign w:val="center"/>
          </w:tcPr>
          <w:p w14:paraId="35DE4C9B" w14:textId="1365BE75" w:rsidR="0060544F" w:rsidRPr="00AC761A" w:rsidRDefault="0060544F" w:rsidP="004F6F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 or Category</w:t>
            </w:r>
          </w:p>
        </w:tc>
        <w:tc>
          <w:tcPr>
            <w:tcW w:w="0" w:type="auto"/>
            <w:vAlign w:val="center"/>
          </w:tcPr>
          <w:p w14:paraId="2C2DA9B5" w14:textId="3FBEBAC6" w:rsidR="0060544F" w:rsidRPr="00AC761A" w:rsidRDefault="0060544F" w:rsidP="00AC76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61A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AC7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SD o</w:t>
            </w:r>
            <w:r w:rsidR="00535A79" w:rsidRPr="00AC7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AC7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Pr="00AC761A">
              <w:rPr>
                <w:rFonts w:ascii="Times New Roman" w:hAnsi="Times New Roman" w:cs="Times New Roman"/>
                <w:sz w:val="24"/>
                <w:szCs w:val="24"/>
              </w:rPr>
              <w:t xml:space="preserve"> (n=302)</w:t>
            </w:r>
          </w:p>
        </w:tc>
        <w:tc>
          <w:tcPr>
            <w:tcW w:w="0" w:type="auto"/>
            <w:vAlign w:val="center"/>
          </w:tcPr>
          <w:p w14:paraId="6ED43E99" w14:textId="4DF7CC71" w:rsidR="0060544F" w:rsidRPr="00AC761A" w:rsidRDefault="0060544F" w:rsidP="00AC76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61A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AC7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SD o</w:t>
            </w:r>
            <w:r w:rsidR="00535A79" w:rsidRPr="00AC7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AC7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  <w:r w:rsidRPr="00AC761A">
              <w:rPr>
                <w:rFonts w:ascii="Times New Roman" w:hAnsi="Times New Roman" w:cs="Times New Roman"/>
                <w:sz w:val="24"/>
                <w:szCs w:val="24"/>
              </w:rPr>
              <w:t xml:space="preserve"> (n=109)</w:t>
            </w:r>
          </w:p>
        </w:tc>
        <w:tc>
          <w:tcPr>
            <w:tcW w:w="0" w:type="auto"/>
            <w:vAlign w:val="center"/>
          </w:tcPr>
          <w:p w14:paraId="5F72561C" w14:textId="77777777" w:rsidR="0060544F" w:rsidRPr="00AC761A" w:rsidRDefault="0060544F" w:rsidP="00AC76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61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C761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Pr="00AC76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¥</w:t>
            </w:r>
          </w:p>
        </w:tc>
      </w:tr>
      <w:tr w:rsidR="001C283E" w:rsidRPr="00D22D6B" w14:paraId="31530B65" w14:textId="77777777" w:rsidTr="0055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Align w:val="center"/>
          </w:tcPr>
          <w:p w14:paraId="5A60AE01" w14:textId="77777777" w:rsidR="0060544F" w:rsidRPr="00D22D6B" w:rsidRDefault="0060544F" w:rsidP="00AC761A">
            <w:pPr>
              <w:rPr>
                <w:rFonts w:ascii="Times New Roman" w:hAnsi="Times New Roman" w:cs="Times New Roman"/>
                <w:lang w:val="en-US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Maternal height</w:t>
            </w:r>
          </w:p>
        </w:tc>
        <w:tc>
          <w:tcPr>
            <w:tcW w:w="3250" w:type="dxa"/>
            <w:vAlign w:val="center"/>
          </w:tcPr>
          <w:p w14:paraId="4A005167" w14:textId="77777777" w:rsidR="0060544F" w:rsidRPr="00D22D6B" w:rsidRDefault="0060544F" w:rsidP="004F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0" w:type="auto"/>
            <w:vAlign w:val="center"/>
          </w:tcPr>
          <w:p w14:paraId="6AA7A603" w14:textId="3BC589C7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157.9 ± 6.1</w:t>
            </w:r>
          </w:p>
        </w:tc>
        <w:tc>
          <w:tcPr>
            <w:tcW w:w="0" w:type="auto"/>
            <w:vAlign w:val="center"/>
          </w:tcPr>
          <w:p w14:paraId="46E0DE19" w14:textId="10BD55CF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159.3 ± 5.</w:t>
            </w:r>
            <w:r w:rsidR="00950CE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BB5322F" w14:textId="522B2C34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0.0</w:t>
            </w:r>
            <w:r w:rsidR="00950CEC">
              <w:rPr>
                <w:rFonts w:ascii="Times New Roman" w:hAnsi="Times New Roman" w:cs="Times New Roman"/>
              </w:rPr>
              <w:t>3</w:t>
            </w:r>
          </w:p>
        </w:tc>
      </w:tr>
      <w:tr w:rsidR="00F85F9D" w:rsidRPr="00D22D6B" w14:paraId="14286518" w14:textId="77777777" w:rsidTr="005572DB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Align w:val="center"/>
          </w:tcPr>
          <w:p w14:paraId="59E8DEC2" w14:textId="635A75EC" w:rsidR="0060544F" w:rsidRPr="00D22D6B" w:rsidRDefault="0060544F" w:rsidP="00AC761A">
            <w:pPr>
              <w:rPr>
                <w:rFonts w:ascii="Times New Roman" w:hAnsi="Times New Roman" w:cs="Times New Roman"/>
                <w:lang w:val="en-US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 xml:space="preserve">Maternal </w:t>
            </w:r>
            <w:proofErr w:type="gramStart"/>
            <w:r w:rsidRPr="00D22D6B">
              <w:rPr>
                <w:rFonts w:ascii="Times New Roman" w:hAnsi="Times New Roman" w:cs="Times New Roman"/>
              </w:rPr>
              <w:t>weight at</w:t>
            </w:r>
            <w:proofErr w:type="gramEnd"/>
            <w:r w:rsidRPr="00D22D6B">
              <w:rPr>
                <w:rFonts w:ascii="Times New Roman" w:hAnsi="Times New Roman" w:cs="Times New Roman"/>
              </w:rPr>
              <w:t xml:space="preserve"> inclusion </w:t>
            </w:r>
            <w:r w:rsidR="00F85F9D">
              <w:rPr>
                <w:rFonts w:ascii="Times New Roman" w:hAnsi="Times New Roman" w:cs="Times New Roman"/>
              </w:rPr>
              <w:t>for</w:t>
            </w:r>
            <w:r w:rsidRPr="00D22D6B">
              <w:rPr>
                <w:rFonts w:ascii="Times New Roman" w:hAnsi="Times New Roman" w:cs="Times New Roman"/>
              </w:rPr>
              <w:t xml:space="preserve"> pre-pregnancy follow-up</w:t>
            </w:r>
          </w:p>
        </w:tc>
        <w:tc>
          <w:tcPr>
            <w:tcW w:w="3250" w:type="dxa"/>
            <w:vAlign w:val="center"/>
          </w:tcPr>
          <w:p w14:paraId="55B693BD" w14:textId="484E7034" w:rsidR="0060544F" w:rsidRPr="00D22D6B" w:rsidRDefault="00AC761A" w:rsidP="004F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0" w:type="auto"/>
            <w:vAlign w:val="center"/>
          </w:tcPr>
          <w:p w14:paraId="5ADC1765" w14:textId="24436752" w:rsidR="0060544F" w:rsidRPr="00D22D6B" w:rsidRDefault="0060544F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56.9 ± 11.3</w:t>
            </w:r>
          </w:p>
        </w:tc>
        <w:tc>
          <w:tcPr>
            <w:tcW w:w="0" w:type="auto"/>
            <w:vAlign w:val="center"/>
          </w:tcPr>
          <w:p w14:paraId="17D055D7" w14:textId="77777777" w:rsidR="0060544F" w:rsidRPr="00D22D6B" w:rsidRDefault="0060544F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60.5 ± 11.1</w:t>
            </w:r>
          </w:p>
        </w:tc>
        <w:tc>
          <w:tcPr>
            <w:tcW w:w="0" w:type="auto"/>
            <w:vAlign w:val="center"/>
          </w:tcPr>
          <w:p w14:paraId="2E79DD37" w14:textId="3B4AA19F" w:rsidR="0060544F" w:rsidRPr="00D22D6B" w:rsidRDefault="0060544F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0.00</w:t>
            </w:r>
            <w:r w:rsidR="00950CEC">
              <w:rPr>
                <w:rFonts w:ascii="Times New Roman" w:hAnsi="Times New Roman" w:cs="Times New Roman"/>
              </w:rPr>
              <w:t>1</w:t>
            </w:r>
          </w:p>
        </w:tc>
      </w:tr>
      <w:tr w:rsidR="00F85F9D" w:rsidRPr="00D22D6B" w14:paraId="435654FF" w14:textId="77777777" w:rsidTr="0055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 w:val="restart"/>
            <w:vAlign w:val="center"/>
          </w:tcPr>
          <w:p w14:paraId="6CBB0296" w14:textId="4F163690" w:rsidR="00F85F9D" w:rsidRPr="00D22D6B" w:rsidRDefault="00F85F9D" w:rsidP="00AC761A">
            <w:pPr>
              <w:rPr>
                <w:rFonts w:ascii="Times New Roman" w:hAnsi="Times New Roman" w:cs="Times New Roman"/>
                <w:lang w:val="en-US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 xml:space="preserve">Pre-pregnancy BMI (at inclusion </w:t>
            </w:r>
            <w:r>
              <w:rPr>
                <w:rFonts w:ascii="Times New Roman" w:hAnsi="Times New Roman" w:cs="Times New Roman"/>
                <w:lang w:val="en-US"/>
              </w:rPr>
              <w:t xml:space="preserve">for </w:t>
            </w:r>
            <w:r w:rsidRPr="00D22D6B">
              <w:rPr>
                <w:rFonts w:ascii="Times New Roman" w:hAnsi="Times New Roman" w:cs="Times New Roman"/>
                <w:lang w:val="en-US"/>
              </w:rPr>
              <w:t>pre-pregnancy follow-up)</w:t>
            </w:r>
          </w:p>
        </w:tc>
        <w:tc>
          <w:tcPr>
            <w:tcW w:w="3250" w:type="dxa"/>
            <w:vAlign w:val="center"/>
          </w:tcPr>
          <w:p w14:paraId="5D5F2F86" w14:textId="08C1E9D4" w:rsidR="00F85F9D" w:rsidRPr="00D22D6B" w:rsidRDefault="00F85F9D" w:rsidP="004F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kg</w:t>
            </w:r>
            <w:r w:rsidRPr="00D22D6B">
              <w:rPr>
                <w:rFonts w:ascii="Times New Roman" w:hAnsi="Times New Roman" w:cs="Times New Roman"/>
                <w:lang w:val="en-US"/>
              </w:rPr>
              <w:t>/m</w:t>
            </w:r>
            <w:r w:rsidRPr="00D22D6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1558BEC" w14:textId="77777777" w:rsidR="00F85F9D" w:rsidRPr="00D22D6B" w:rsidRDefault="00F85F9D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22.8 ± 4.3</w:t>
            </w:r>
          </w:p>
        </w:tc>
        <w:tc>
          <w:tcPr>
            <w:tcW w:w="0" w:type="auto"/>
            <w:vAlign w:val="center"/>
          </w:tcPr>
          <w:p w14:paraId="05C085F8" w14:textId="77777777" w:rsidR="00F85F9D" w:rsidRPr="00D22D6B" w:rsidRDefault="00F85F9D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23.9 ± 4.4</w:t>
            </w:r>
          </w:p>
        </w:tc>
        <w:tc>
          <w:tcPr>
            <w:tcW w:w="0" w:type="auto"/>
            <w:vAlign w:val="center"/>
          </w:tcPr>
          <w:p w14:paraId="45E02774" w14:textId="77777777" w:rsidR="00F85F9D" w:rsidRPr="00D22D6B" w:rsidRDefault="00F85F9D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0.03</w:t>
            </w:r>
          </w:p>
        </w:tc>
      </w:tr>
      <w:tr w:rsidR="00F85F9D" w:rsidRPr="00D22D6B" w14:paraId="0970F7CF" w14:textId="77777777" w:rsidTr="005572D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vAlign w:val="center"/>
          </w:tcPr>
          <w:p w14:paraId="62079BE4" w14:textId="77777777" w:rsidR="00F85F9D" w:rsidRPr="00D22D6B" w:rsidRDefault="00F85F9D" w:rsidP="00AC76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0" w:type="dxa"/>
            <w:vAlign w:val="center"/>
          </w:tcPr>
          <w:p w14:paraId="58F47130" w14:textId="2764A11E" w:rsidR="00F85F9D" w:rsidRPr="00D22D6B" w:rsidRDefault="00F85F9D" w:rsidP="004F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&lt; 18</w:t>
            </w:r>
            <w:r>
              <w:rPr>
                <w:rFonts w:ascii="Times New Roman" w:hAnsi="Times New Roman" w:cs="Times New Roman"/>
              </w:rPr>
              <w:t>.</w:t>
            </w:r>
            <w:r w:rsidRPr="00D22D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0B63760F" w14:textId="0E74F2B6" w:rsidR="00F85F9D" w:rsidRPr="00D22D6B" w:rsidRDefault="00F85F9D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</w:t>
            </w:r>
          </w:p>
        </w:tc>
        <w:tc>
          <w:tcPr>
            <w:tcW w:w="0" w:type="auto"/>
            <w:vAlign w:val="center"/>
          </w:tcPr>
          <w:p w14:paraId="13E1E1B1" w14:textId="77777777" w:rsidR="00F85F9D" w:rsidRPr="00D22D6B" w:rsidRDefault="00F85F9D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0" w:type="auto"/>
            <w:vMerge w:val="restart"/>
            <w:vAlign w:val="center"/>
          </w:tcPr>
          <w:p w14:paraId="5B9BF774" w14:textId="77777777" w:rsidR="00F85F9D" w:rsidRPr="00D22D6B" w:rsidRDefault="00F85F9D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0.0001</w:t>
            </w:r>
          </w:p>
        </w:tc>
      </w:tr>
      <w:tr w:rsidR="00F85F9D" w:rsidRPr="00D22D6B" w14:paraId="6B0129F2" w14:textId="77777777" w:rsidTr="0055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vAlign w:val="center"/>
          </w:tcPr>
          <w:p w14:paraId="4DDF6B6F" w14:textId="77777777" w:rsidR="00F85F9D" w:rsidRPr="00D22D6B" w:rsidRDefault="00F85F9D" w:rsidP="00AC76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0" w:type="dxa"/>
            <w:vAlign w:val="center"/>
          </w:tcPr>
          <w:p w14:paraId="0F2953C0" w14:textId="661B222E" w:rsidR="00F85F9D" w:rsidRPr="00D22D6B" w:rsidRDefault="00F85F9D" w:rsidP="004F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≥ </w:t>
            </w:r>
            <w:r w:rsidRPr="00D22D6B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D22D6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and &lt; </w:t>
            </w:r>
            <w:r w:rsidRPr="00D22D6B">
              <w:rPr>
                <w:rFonts w:ascii="Times New Roman" w:hAnsi="Times New Roman" w:cs="Times New Roman"/>
              </w:rPr>
              <w:t>2</w:t>
            </w:r>
            <w:r w:rsidR="009D09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76B62FAC" w14:textId="25773744" w:rsidR="00F85F9D" w:rsidRPr="00D22D6B" w:rsidRDefault="00F85F9D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D22D6B">
              <w:rPr>
                <w:rFonts w:ascii="Times New Roman" w:hAnsi="Times New Roman" w:cs="Times New Roman"/>
                <w:lang w:val="en-US"/>
              </w:rPr>
              <w:t>.2</w:t>
            </w:r>
          </w:p>
        </w:tc>
        <w:tc>
          <w:tcPr>
            <w:tcW w:w="0" w:type="auto"/>
            <w:vAlign w:val="center"/>
          </w:tcPr>
          <w:p w14:paraId="7ED25887" w14:textId="77777777" w:rsidR="00F85F9D" w:rsidRPr="00D22D6B" w:rsidRDefault="00F85F9D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0" w:type="auto"/>
            <w:vMerge/>
            <w:vAlign w:val="center"/>
          </w:tcPr>
          <w:p w14:paraId="669B3305" w14:textId="77777777" w:rsidR="00F85F9D" w:rsidRPr="00D22D6B" w:rsidRDefault="00F85F9D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85F9D" w:rsidRPr="00D22D6B" w14:paraId="22DEDD53" w14:textId="77777777" w:rsidTr="005572DB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vAlign w:val="center"/>
          </w:tcPr>
          <w:p w14:paraId="26B30EAB" w14:textId="77777777" w:rsidR="00F85F9D" w:rsidRPr="00D22D6B" w:rsidRDefault="00F85F9D" w:rsidP="00AC76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0" w:type="dxa"/>
            <w:vAlign w:val="center"/>
          </w:tcPr>
          <w:p w14:paraId="3E46835F" w14:textId="076252EA" w:rsidR="00F85F9D" w:rsidRPr="00D22D6B" w:rsidRDefault="00F85F9D" w:rsidP="004F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D22D6B">
              <w:rPr>
                <w:rFonts w:ascii="Times New Roman" w:hAnsi="Times New Roman" w:cs="Times New Roman"/>
              </w:rPr>
              <w:t xml:space="preserve"> 25</w:t>
            </w:r>
          </w:p>
        </w:tc>
        <w:tc>
          <w:tcPr>
            <w:tcW w:w="0" w:type="auto"/>
            <w:vAlign w:val="center"/>
          </w:tcPr>
          <w:p w14:paraId="2BD8B564" w14:textId="6CF8FEB8" w:rsidR="00F85F9D" w:rsidRPr="00D22D6B" w:rsidRDefault="00F85F9D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22D6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C0E7A8C" w14:textId="77777777" w:rsidR="00F85F9D" w:rsidRPr="00D22D6B" w:rsidRDefault="00F85F9D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0" w:type="auto"/>
            <w:vMerge/>
            <w:vAlign w:val="center"/>
          </w:tcPr>
          <w:p w14:paraId="227FFB78" w14:textId="77777777" w:rsidR="00F85F9D" w:rsidRPr="00D22D6B" w:rsidRDefault="00F85F9D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283E" w:rsidRPr="00D22D6B" w14:paraId="4006063B" w14:textId="77777777" w:rsidTr="0055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Align w:val="center"/>
          </w:tcPr>
          <w:p w14:paraId="5ADD6B81" w14:textId="34B34048" w:rsidR="0060544F" w:rsidRPr="00D22D6B" w:rsidRDefault="0060544F" w:rsidP="00AC761A">
            <w:pPr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Maternal age</w:t>
            </w:r>
          </w:p>
        </w:tc>
        <w:tc>
          <w:tcPr>
            <w:tcW w:w="3250" w:type="dxa"/>
            <w:vAlign w:val="center"/>
          </w:tcPr>
          <w:p w14:paraId="7B721019" w14:textId="77777777" w:rsidR="0060544F" w:rsidRPr="00D22D6B" w:rsidRDefault="0060544F" w:rsidP="004F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Year</w:t>
            </w:r>
          </w:p>
        </w:tc>
        <w:tc>
          <w:tcPr>
            <w:tcW w:w="0" w:type="auto"/>
            <w:vAlign w:val="center"/>
          </w:tcPr>
          <w:p w14:paraId="7C986FDA" w14:textId="3A64F666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26.7</w:t>
            </w:r>
            <w:r w:rsidR="007F0532">
              <w:rPr>
                <w:rFonts w:ascii="Times New Roman" w:hAnsi="Times New Roman" w:cs="Times New Roman"/>
              </w:rPr>
              <w:t xml:space="preserve"> </w:t>
            </w:r>
            <w:r w:rsidR="007F0532" w:rsidRPr="00D22D6B">
              <w:rPr>
                <w:rFonts w:ascii="Times New Roman" w:hAnsi="Times New Roman" w:cs="Times New Roman"/>
                <w:lang w:val="en-US"/>
              </w:rPr>
              <w:t>±</w:t>
            </w:r>
            <w:r w:rsidR="007F0532">
              <w:rPr>
                <w:rFonts w:ascii="Times New Roman" w:hAnsi="Times New Roman" w:cs="Times New Roman"/>
                <w:lang w:val="en-US"/>
              </w:rPr>
              <w:t xml:space="preserve"> 5.1</w:t>
            </w:r>
          </w:p>
        </w:tc>
        <w:tc>
          <w:tcPr>
            <w:tcW w:w="0" w:type="auto"/>
            <w:vAlign w:val="center"/>
          </w:tcPr>
          <w:p w14:paraId="6D1CAA63" w14:textId="77777777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 xml:space="preserve">26.9 </w:t>
            </w:r>
            <w:r w:rsidRPr="00D22D6B">
              <w:rPr>
                <w:rFonts w:ascii="Times New Roman" w:hAnsi="Times New Roman" w:cs="Times New Roman"/>
                <w:lang w:val="en-US"/>
              </w:rPr>
              <w:t>± 4.7</w:t>
            </w:r>
          </w:p>
        </w:tc>
        <w:tc>
          <w:tcPr>
            <w:tcW w:w="0" w:type="auto"/>
            <w:vAlign w:val="center"/>
          </w:tcPr>
          <w:p w14:paraId="7FC191DF" w14:textId="146B8439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0.</w:t>
            </w:r>
            <w:r w:rsidR="00950CEC">
              <w:rPr>
                <w:rFonts w:ascii="Times New Roman" w:hAnsi="Times New Roman" w:cs="Times New Roman"/>
              </w:rPr>
              <w:t>79</w:t>
            </w:r>
          </w:p>
        </w:tc>
      </w:tr>
      <w:tr w:rsidR="00E81F28" w:rsidRPr="00D22D6B" w14:paraId="4CAC0E59" w14:textId="77777777" w:rsidTr="005572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 w:val="restart"/>
            <w:vAlign w:val="center"/>
          </w:tcPr>
          <w:p w14:paraId="4229E6C4" w14:textId="77777777" w:rsidR="00E81F28" w:rsidRPr="00D22D6B" w:rsidRDefault="00E81F28" w:rsidP="00AC761A">
            <w:pPr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Area of residence</w:t>
            </w:r>
          </w:p>
        </w:tc>
        <w:tc>
          <w:tcPr>
            <w:tcW w:w="3250" w:type="dxa"/>
            <w:vAlign w:val="center"/>
          </w:tcPr>
          <w:p w14:paraId="5C86C52B" w14:textId="73741744" w:rsidR="00E81F28" w:rsidRPr="00D22D6B" w:rsidRDefault="00E81F28" w:rsidP="004F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22D6B">
              <w:rPr>
                <w:rFonts w:ascii="Times New Roman" w:hAnsi="Times New Roman" w:cs="Times New Roman"/>
                <w:lang w:val="en-US"/>
              </w:rPr>
              <w:t>Sô</w:t>
            </w:r>
            <w:proofErr w:type="spellEnd"/>
            <w:r w:rsidRPr="00D22D6B">
              <w:rPr>
                <w:rFonts w:ascii="Times New Roman" w:hAnsi="Times New Roman" w:cs="Times New Roman"/>
                <w:lang w:val="en-US"/>
              </w:rPr>
              <w:t>-ava</w:t>
            </w:r>
          </w:p>
        </w:tc>
        <w:tc>
          <w:tcPr>
            <w:tcW w:w="0" w:type="auto"/>
            <w:vAlign w:val="center"/>
          </w:tcPr>
          <w:p w14:paraId="6FEE9C3E" w14:textId="6387F27D" w:rsidR="00E81F28" w:rsidRPr="00D22D6B" w:rsidRDefault="00E81F28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9.</w:t>
            </w:r>
            <w:r w:rsidR="00AC761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2D9D3388" w14:textId="28C811F8" w:rsidR="00E81F28" w:rsidRPr="00D22D6B" w:rsidRDefault="00E81F28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0" w:type="auto"/>
            <w:vMerge w:val="restart"/>
            <w:vAlign w:val="center"/>
          </w:tcPr>
          <w:p w14:paraId="02CEA567" w14:textId="6EA8A6CF" w:rsidR="00E81F28" w:rsidRPr="00D22D6B" w:rsidRDefault="00E81F28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0.0</w:t>
            </w:r>
            <w:r w:rsidR="00182017">
              <w:rPr>
                <w:rFonts w:ascii="Times New Roman" w:hAnsi="Times New Roman" w:cs="Times New Roman"/>
              </w:rPr>
              <w:t>4</w:t>
            </w:r>
          </w:p>
        </w:tc>
      </w:tr>
      <w:tr w:rsidR="001C283E" w:rsidRPr="00D22D6B" w14:paraId="799D5991" w14:textId="77777777" w:rsidTr="0055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vAlign w:val="center"/>
          </w:tcPr>
          <w:p w14:paraId="373976C1" w14:textId="77777777" w:rsidR="0060544F" w:rsidRPr="00D22D6B" w:rsidRDefault="0060544F" w:rsidP="00AC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vAlign w:val="center"/>
          </w:tcPr>
          <w:p w14:paraId="328D8BE7" w14:textId="52D033EB" w:rsidR="0060544F" w:rsidRPr="00D22D6B" w:rsidRDefault="00AC761A" w:rsidP="004F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ssato</w:t>
            </w:r>
          </w:p>
        </w:tc>
        <w:tc>
          <w:tcPr>
            <w:tcW w:w="0" w:type="auto"/>
            <w:vAlign w:val="center"/>
          </w:tcPr>
          <w:p w14:paraId="69D6A48C" w14:textId="3BDD14D4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30.</w:t>
            </w:r>
            <w:r w:rsidR="00AC76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6BC04773" w14:textId="77777777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0" w:type="auto"/>
            <w:vMerge/>
            <w:vAlign w:val="center"/>
          </w:tcPr>
          <w:p w14:paraId="4A8208ED" w14:textId="77777777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61A" w:rsidRPr="00D22D6B" w14:paraId="6C796F64" w14:textId="77777777" w:rsidTr="005572DB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 w:val="restart"/>
            <w:vAlign w:val="center"/>
          </w:tcPr>
          <w:p w14:paraId="2481F7FA" w14:textId="77777777" w:rsidR="00AC761A" w:rsidRPr="00D22D6B" w:rsidRDefault="00AC761A" w:rsidP="00AC761A">
            <w:pPr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Ethnic group</w:t>
            </w:r>
          </w:p>
        </w:tc>
        <w:tc>
          <w:tcPr>
            <w:tcW w:w="3250" w:type="dxa"/>
            <w:vAlign w:val="center"/>
          </w:tcPr>
          <w:p w14:paraId="291305AB" w14:textId="5DC7203D" w:rsidR="00AC761A" w:rsidRPr="00D22D6B" w:rsidRDefault="00AC761A" w:rsidP="004F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Toffin</w:t>
            </w:r>
          </w:p>
        </w:tc>
        <w:tc>
          <w:tcPr>
            <w:tcW w:w="0" w:type="auto"/>
            <w:vAlign w:val="center"/>
          </w:tcPr>
          <w:p w14:paraId="2F7A6250" w14:textId="63B6B793" w:rsidR="00AC761A" w:rsidRPr="00D22D6B" w:rsidRDefault="00AC761A" w:rsidP="00A5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9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61EE8526" w14:textId="4958A37E" w:rsidR="00AC761A" w:rsidRPr="00D22D6B" w:rsidRDefault="00AC761A" w:rsidP="00A5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0" w:type="auto"/>
            <w:vMerge w:val="restart"/>
            <w:vAlign w:val="center"/>
          </w:tcPr>
          <w:p w14:paraId="1676F3F3" w14:textId="77777777" w:rsidR="00AC761A" w:rsidRPr="00D22D6B" w:rsidRDefault="00AC761A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0.02</w:t>
            </w:r>
          </w:p>
        </w:tc>
      </w:tr>
      <w:tr w:rsidR="00AC761A" w:rsidRPr="00D22D6B" w14:paraId="681663C8" w14:textId="77777777" w:rsidTr="0055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vAlign w:val="center"/>
          </w:tcPr>
          <w:p w14:paraId="7B2D8A6B" w14:textId="77777777" w:rsidR="0060544F" w:rsidRPr="00D22D6B" w:rsidRDefault="0060544F" w:rsidP="00AC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vAlign w:val="center"/>
          </w:tcPr>
          <w:p w14:paraId="1D242FDF" w14:textId="77777777" w:rsidR="0060544F" w:rsidRPr="00D22D6B" w:rsidRDefault="0060544F" w:rsidP="004F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22D6B">
              <w:rPr>
                <w:rFonts w:ascii="Times New Roman" w:hAnsi="Times New Roman" w:cs="Times New Roman"/>
                <w:lang w:val="en-US"/>
              </w:rPr>
              <w:t>Aïzo</w:t>
            </w:r>
            <w:proofErr w:type="spellEnd"/>
          </w:p>
        </w:tc>
        <w:tc>
          <w:tcPr>
            <w:tcW w:w="0" w:type="auto"/>
            <w:vAlign w:val="center"/>
          </w:tcPr>
          <w:p w14:paraId="7ED1BEA9" w14:textId="77777777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0" w:type="auto"/>
            <w:vAlign w:val="center"/>
          </w:tcPr>
          <w:p w14:paraId="5792461A" w14:textId="48DF67F7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0" w:type="auto"/>
            <w:vMerge/>
            <w:vAlign w:val="center"/>
          </w:tcPr>
          <w:p w14:paraId="21983AD9" w14:textId="77777777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E29C7" w:rsidRPr="00D22D6B" w14:paraId="749A5B5E" w14:textId="77777777" w:rsidTr="005572DB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vAlign w:val="center"/>
          </w:tcPr>
          <w:p w14:paraId="3DFEDE67" w14:textId="77777777" w:rsidR="0060544F" w:rsidRPr="00D22D6B" w:rsidRDefault="0060544F" w:rsidP="00AC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vAlign w:val="center"/>
          </w:tcPr>
          <w:p w14:paraId="75A6DAB9" w14:textId="36A8CDF8" w:rsidR="0060544F" w:rsidRPr="00D22D6B" w:rsidRDefault="0060544F" w:rsidP="004F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Other</w:t>
            </w:r>
            <w:r w:rsidR="00F85F9D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14:paraId="396ACBA7" w14:textId="77777777" w:rsidR="0060544F" w:rsidRPr="00D22D6B" w:rsidRDefault="0060544F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0" w:type="auto"/>
            <w:vAlign w:val="center"/>
          </w:tcPr>
          <w:p w14:paraId="78FAAE79" w14:textId="3DA44AE5" w:rsidR="0060544F" w:rsidRPr="00D22D6B" w:rsidRDefault="0060544F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0" w:type="auto"/>
            <w:vMerge/>
            <w:vAlign w:val="center"/>
          </w:tcPr>
          <w:p w14:paraId="440450BE" w14:textId="77777777" w:rsidR="0060544F" w:rsidRPr="00D22D6B" w:rsidRDefault="0060544F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61A" w:rsidRPr="00D22D6B" w14:paraId="1A422617" w14:textId="77777777" w:rsidTr="0055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 w:val="restart"/>
            <w:vAlign w:val="center"/>
          </w:tcPr>
          <w:p w14:paraId="60B016E3" w14:textId="77777777" w:rsidR="00AC761A" w:rsidRPr="00D22D6B" w:rsidRDefault="00AC761A" w:rsidP="00AC761A">
            <w:pPr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Marital status</w:t>
            </w:r>
          </w:p>
        </w:tc>
        <w:tc>
          <w:tcPr>
            <w:tcW w:w="3250" w:type="dxa"/>
            <w:vAlign w:val="center"/>
          </w:tcPr>
          <w:p w14:paraId="5E6AF87A" w14:textId="7801070F" w:rsidR="00AC761A" w:rsidRPr="00D22D6B" w:rsidRDefault="00AC761A" w:rsidP="004F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Unmarried cohabit</w:t>
            </w:r>
            <w:r w:rsidRPr="0007405D">
              <w:rPr>
                <w:rFonts w:ascii="Times New Roman" w:hAnsi="Times New Roman" w:cs="Times New Roman"/>
                <w:lang w:val="en-US"/>
              </w:rPr>
              <w:t>ation</w:t>
            </w:r>
          </w:p>
        </w:tc>
        <w:tc>
          <w:tcPr>
            <w:tcW w:w="0" w:type="auto"/>
            <w:vAlign w:val="center"/>
          </w:tcPr>
          <w:p w14:paraId="37FEA302" w14:textId="4E64F653" w:rsidR="00AC761A" w:rsidRPr="00D22D6B" w:rsidRDefault="00AC761A" w:rsidP="00A5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7131DF1E" w14:textId="23AA5302" w:rsidR="00AC761A" w:rsidRPr="00D22D6B" w:rsidRDefault="00AC761A" w:rsidP="00A5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0" w:type="auto"/>
            <w:vMerge w:val="restart"/>
            <w:vAlign w:val="center"/>
          </w:tcPr>
          <w:p w14:paraId="2149760A" w14:textId="3E806E3E" w:rsidR="00AC761A" w:rsidRPr="00D22D6B" w:rsidRDefault="00AC761A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0.4</w:t>
            </w:r>
            <w:r w:rsidR="00182017">
              <w:rPr>
                <w:rFonts w:ascii="Times New Roman" w:hAnsi="Times New Roman" w:cs="Times New Roman"/>
              </w:rPr>
              <w:t>2</w:t>
            </w:r>
          </w:p>
        </w:tc>
      </w:tr>
      <w:tr w:rsidR="00AC761A" w:rsidRPr="00D22D6B" w14:paraId="57F28EBB" w14:textId="77777777" w:rsidTr="005572DB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vAlign w:val="center"/>
          </w:tcPr>
          <w:p w14:paraId="3B39B49E" w14:textId="77777777" w:rsidR="0060544F" w:rsidRPr="00D22D6B" w:rsidRDefault="0060544F" w:rsidP="00AC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vAlign w:val="center"/>
          </w:tcPr>
          <w:p w14:paraId="2FD2EA0A" w14:textId="77777777" w:rsidR="0060544F" w:rsidRPr="00D22D6B" w:rsidRDefault="0060544F" w:rsidP="004F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Married monogamous</w:t>
            </w:r>
          </w:p>
        </w:tc>
        <w:tc>
          <w:tcPr>
            <w:tcW w:w="0" w:type="auto"/>
            <w:vAlign w:val="center"/>
          </w:tcPr>
          <w:p w14:paraId="6937AA84" w14:textId="58022913" w:rsidR="0060544F" w:rsidRPr="00D22D6B" w:rsidRDefault="0060544F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</w:t>
            </w:r>
            <w:r w:rsidR="008663BA">
              <w:rPr>
                <w:rFonts w:ascii="Times New Roman" w:hAnsi="Times New Roman" w:cs="Times New Roman"/>
              </w:rPr>
              <w:t>5</w:t>
            </w:r>
            <w:r w:rsidRPr="00D22D6B">
              <w:rPr>
                <w:rFonts w:ascii="Times New Roman" w:hAnsi="Times New Roman" w:cs="Times New Roman"/>
              </w:rPr>
              <w:t>.</w:t>
            </w:r>
            <w:r w:rsidR="008663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5C3E7098" w14:textId="77777777" w:rsidR="0060544F" w:rsidRPr="00D22D6B" w:rsidRDefault="0060544F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0" w:type="auto"/>
            <w:vMerge/>
            <w:vAlign w:val="center"/>
          </w:tcPr>
          <w:p w14:paraId="627259F9" w14:textId="77777777" w:rsidR="0060544F" w:rsidRPr="00D22D6B" w:rsidRDefault="0060544F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61A" w:rsidRPr="00D22D6B" w14:paraId="6924BD71" w14:textId="77777777" w:rsidTr="0055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vAlign w:val="center"/>
          </w:tcPr>
          <w:p w14:paraId="0F5A7DA5" w14:textId="77777777" w:rsidR="0060544F" w:rsidRPr="00D22D6B" w:rsidRDefault="0060544F" w:rsidP="00AC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vAlign w:val="center"/>
          </w:tcPr>
          <w:p w14:paraId="1D92D106" w14:textId="77777777" w:rsidR="0060544F" w:rsidRPr="00D22D6B" w:rsidRDefault="0060544F" w:rsidP="004F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Married polygamist</w:t>
            </w:r>
          </w:p>
        </w:tc>
        <w:tc>
          <w:tcPr>
            <w:tcW w:w="0" w:type="auto"/>
            <w:vAlign w:val="center"/>
          </w:tcPr>
          <w:p w14:paraId="03731DC3" w14:textId="10CC7CD5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29.</w:t>
            </w:r>
            <w:r w:rsidR="008663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071DD67D" w14:textId="77777777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0" w:type="auto"/>
            <w:vMerge/>
            <w:vAlign w:val="center"/>
          </w:tcPr>
          <w:p w14:paraId="1EBA38E0" w14:textId="77777777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E29C7" w:rsidRPr="00D22D6B" w14:paraId="34543D79" w14:textId="77777777" w:rsidTr="005572D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 w:val="restart"/>
            <w:vAlign w:val="center"/>
          </w:tcPr>
          <w:p w14:paraId="4184909C" w14:textId="77777777" w:rsidR="008663BA" w:rsidRPr="00D22D6B" w:rsidRDefault="008663BA" w:rsidP="00AC761A">
            <w:pPr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Education level</w:t>
            </w:r>
          </w:p>
        </w:tc>
        <w:tc>
          <w:tcPr>
            <w:tcW w:w="3250" w:type="dxa"/>
            <w:vAlign w:val="center"/>
          </w:tcPr>
          <w:p w14:paraId="15AC947B" w14:textId="523838E7" w:rsidR="008663BA" w:rsidRPr="00D22D6B" w:rsidRDefault="008663BA" w:rsidP="004F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Illiterate</w:t>
            </w:r>
          </w:p>
        </w:tc>
        <w:tc>
          <w:tcPr>
            <w:tcW w:w="0" w:type="auto"/>
            <w:vAlign w:val="center"/>
          </w:tcPr>
          <w:p w14:paraId="6DE2082F" w14:textId="35D83FA6" w:rsidR="008663BA" w:rsidRPr="00D22D6B" w:rsidRDefault="008663BA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0" w:type="auto"/>
            <w:vAlign w:val="center"/>
          </w:tcPr>
          <w:p w14:paraId="095BFCCD" w14:textId="055C4251" w:rsidR="008663BA" w:rsidRPr="00D22D6B" w:rsidRDefault="008663BA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73.4</w:t>
            </w:r>
          </w:p>
        </w:tc>
        <w:tc>
          <w:tcPr>
            <w:tcW w:w="0" w:type="auto"/>
            <w:vMerge w:val="restart"/>
            <w:vAlign w:val="center"/>
          </w:tcPr>
          <w:p w14:paraId="28FE06B6" w14:textId="2FAFE8CC" w:rsidR="008663BA" w:rsidRPr="00D22D6B" w:rsidRDefault="008663BA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0.1</w:t>
            </w:r>
            <w:r w:rsidR="00182017">
              <w:rPr>
                <w:rFonts w:ascii="Times New Roman" w:hAnsi="Times New Roman" w:cs="Times New Roman"/>
              </w:rPr>
              <w:t>3</w:t>
            </w:r>
          </w:p>
        </w:tc>
      </w:tr>
      <w:tr w:rsidR="00AC761A" w:rsidRPr="00D22D6B" w14:paraId="5203084C" w14:textId="77777777" w:rsidTr="0055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vAlign w:val="center"/>
          </w:tcPr>
          <w:p w14:paraId="56F524B7" w14:textId="77777777" w:rsidR="0060544F" w:rsidRPr="00D22D6B" w:rsidRDefault="0060544F" w:rsidP="00AC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vAlign w:val="center"/>
          </w:tcPr>
          <w:p w14:paraId="158E55FA" w14:textId="77777777" w:rsidR="0060544F" w:rsidRPr="00D22D6B" w:rsidRDefault="0060544F" w:rsidP="004F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Primary/literate</w:t>
            </w:r>
          </w:p>
        </w:tc>
        <w:tc>
          <w:tcPr>
            <w:tcW w:w="0" w:type="auto"/>
            <w:vAlign w:val="center"/>
          </w:tcPr>
          <w:p w14:paraId="5C820399" w14:textId="5397CDA5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</w:t>
            </w:r>
            <w:r w:rsidR="008663BA">
              <w:rPr>
                <w:rFonts w:ascii="Times New Roman" w:hAnsi="Times New Roman" w:cs="Times New Roman"/>
              </w:rPr>
              <w:t>8</w:t>
            </w:r>
            <w:r w:rsidRPr="00D22D6B">
              <w:rPr>
                <w:rFonts w:ascii="Times New Roman" w:hAnsi="Times New Roman" w:cs="Times New Roman"/>
              </w:rPr>
              <w:t>.</w:t>
            </w:r>
            <w:r w:rsidR="008663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22B23E3E" w14:textId="77777777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0" w:type="auto"/>
            <w:vMerge/>
            <w:vAlign w:val="center"/>
          </w:tcPr>
          <w:p w14:paraId="2B0AA259" w14:textId="77777777" w:rsidR="0060544F" w:rsidRPr="00D22D6B" w:rsidRDefault="0060544F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61A" w:rsidRPr="00D22D6B" w14:paraId="155B79A2" w14:textId="77777777" w:rsidTr="005572D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vAlign w:val="center"/>
          </w:tcPr>
          <w:p w14:paraId="59622EE3" w14:textId="77777777" w:rsidR="0060544F" w:rsidRPr="00D22D6B" w:rsidRDefault="0060544F" w:rsidP="00AC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vAlign w:val="center"/>
          </w:tcPr>
          <w:p w14:paraId="26ADAE28" w14:textId="44315BCE" w:rsidR="0060544F" w:rsidRPr="00D22D6B" w:rsidRDefault="0060544F" w:rsidP="004F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 xml:space="preserve">Middle </w:t>
            </w:r>
            <w:r w:rsidR="008663BA">
              <w:rPr>
                <w:rFonts w:ascii="Times New Roman" w:hAnsi="Times New Roman" w:cs="Times New Roman"/>
                <w:lang w:val="en-US"/>
              </w:rPr>
              <w:t xml:space="preserve">or high school or </w:t>
            </w:r>
            <w:r w:rsidRPr="00D22D6B">
              <w:rPr>
                <w:rFonts w:ascii="Times New Roman" w:hAnsi="Times New Roman" w:cs="Times New Roman"/>
                <w:lang w:val="en-US"/>
              </w:rPr>
              <w:t>Higher education</w:t>
            </w:r>
          </w:p>
        </w:tc>
        <w:tc>
          <w:tcPr>
            <w:tcW w:w="0" w:type="auto"/>
            <w:vAlign w:val="center"/>
          </w:tcPr>
          <w:p w14:paraId="23B24866" w14:textId="5496288F" w:rsidR="0060544F" w:rsidRPr="00D22D6B" w:rsidRDefault="0060544F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1.</w:t>
            </w:r>
            <w:r w:rsidR="00866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7A3DC26B" w14:textId="77777777" w:rsidR="0060544F" w:rsidRPr="00D22D6B" w:rsidRDefault="0060544F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0" w:type="auto"/>
            <w:vMerge/>
            <w:vAlign w:val="center"/>
          </w:tcPr>
          <w:p w14:paraId="2E5887B8" w14:textId="77777777" w:rsidR="0060544F" w:rsidRPr="00D22D6B" w:rsidRDefault="0060544F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E29C7" w:rsidRPr="00D22D6B" w14:paraId="18394B23" w14:textId="77777777" w:rsidTr="0055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 w:val="restart"/>
            <w:vAlign w:val="center"/>
          </w:tcPr>
          <w:p w14:paraId="715602E2" w14:textId="77777777" w:rsidR="00953590" w:rsidRPr="00D22D6B" w:rsidRDefault="00953590" w:rsidP="00AC761A">
            <w:pPr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Women's professional status</w:t>
            </w:r>
          </w:p>
        </w:tc>
        <w:tc>
          <w:tcPr>
            <w:tcW w:w="3250" w:type="dxa"/>
            <w:vAlign w:val="center"/>
          </w:tcPr>
          <w:p w14:paraId="0BB97970" w14:textId="21E79DA7" w:rsidR="00953590" w:rsidRPr="00D22D6B" w:rsidRDefault="00953590" w:rsidP="004F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0" w:type="auto"/>
            <w:vAlign w:val="center"/>
          </w:tcPr>
          <w:p w14:paraId="3EE12D09" w14:textId="6192CF1A" w:rsidR="00953590" w:rsidRPr="00D22D6B" w:rsidRDefault="00953590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93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3852BC8E" w14:textId="1D267665" w:rsidR="00953590" w:rsidRPr="00D22D6B" w:rsidRDefault="00953590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0" w:type="auto"/>
            <w:vMerge w:val="restart"/>
            <w:vAlign w:val="center"/>
          </w:tcPr>
          <w:p w14:paraId="59186721" w14:textId="442C6FBD" w:rsidR="00953590" w:rsidRPr="00D22D6B" w:rsidRDefault="00953590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0.</w:t>
            </w:r>
            <w:r w:rsidR="00182017">
              <w:rPr>
                <w:rFonts w:ascii="Times New Roman" w:hAnsi="Times New Roman" w:cs="Times New Roman"/>
              </w:rPr>
              <w:t>3</w:t>
            </w:r>
          </w:p>
        </w:tc>
      </w:tr>
      <w:tr w:rsidR="009E29C7" w:rsidRPr="00D22D6B" w14:paraId="6142C94D" w14:textId="77777777" w:rsidTr="005572DB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vAlign w:val="center"/>
          </w:tcPr>
          <w:p w14:paraId="1E656F08" w14:textId="77777777" w:rsidR="00953590" w:rsidRPr="00D22D6B" w:rsidRDefault="00953590" w:rsidP="00AC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vAlign w:val="center"/>
          </w:tcPr>
          <w:p w14:paraId="34613C88" w14:textId="77777777" w:rsidR="00953590" w:rsidRPr="00D22D6B" w:rsidRDefault="00953590" w:rsidP="004F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Unemployed</w:t>
            </w:r>
          </w:p>
        </w:tc>
        <w:tc>
          <w:tcPr>
            <w:tcW w:w="0" w:type="auto"/>
            <w:vAlign w:val="center"/>
          </w:tcPr>
          <w:p w14:paraId="0F33543B" w14:textId="6A23D40D" w:rsidR="00953590" w:rsidRPr="00D22D6B" w:rsidRDefault="00953590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D22D6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256DEB35" w14:textId="77777777" w:rsidR="00953590" w:rsidRPr="00D22D6B" w:rsidRDefault="00953590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0" w:type="auto"/>
            <w:vMerge/>
            <w:vAlign w:val="center"/>
          </w:tcPr>
          <w:p w14:paraId="04E506CE" w14:textId="77777777" w:rsidR="00953590" w:rsidRPr="00D22D6B" w:rsidRDefault="00953590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E29C7" w:rsidRPr="00D22D6B" w14:paraId="62A4EE79" w14:textId="77777777" w:rsidTr="0055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tcBorders>
              <w:bottom w:val="single" w:sz="4" w:space="0" w:color="auto"/>
            </w:tcBorders>
            <w:vAlign w:val="center"/>
          </w:tcPr>
          <w:p w14:paraId="5A317F37" w14:textId="77777777" w:rsidR="00953590" w:rsidRPr="00D22D6B" w:rsidRDefault="00953590" w:rsidP="00AC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vAlign w:val="center"/>
          </w:tcPr>
          <w:p w14:paraId="37EA3E91" w14:textId="77777777" w:rsidR="00953590" w:rsidRPr="00D22D6B" w:rsidRDefault="00953590" w:rsidP="004F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In training</w:t>
            </w:r>
          </w:p>
        </w:tc>
        <w:tc>
          <w:tcPr>
            <w:tcW w:w="0" w:type="auto"/>
            <w:vAlign w:val="center"/>
          </w:tcPr>
          <w:p w14:paraId="3098744B" w14:textId="77777777" w:rsidR="00953590" w:rsidRPr="00D22D6B" w:rsidRDefault="00953590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0" w:type="auto"/>
            <w:vAlign w:val="center"/>
          </w:tcPr>
          <w:p w14:paraId="42E2E298" w14:textId="77777777" w:rsidR="00953590" w:rsidRPr="00D22D6B" w:rsidRDefault="00953590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0" w:type="auto"/>
            <w:vMerge/>
            <w:vAlign w:val="center"/>
          </w:tcPr>
          <w:p w14:paraId="151BB2BE" w14:textId="77777777" w:rsidR="00953590" w:rsidRPr="00D22D6B" w:rsidRDefault="00953590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61A" w:rsidRPr="00D22D6B" w14:paraId="25D2DFF3" w14:textId="77777777" w:rsidTr="005572DB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EFD1A" w14:textId="77777777" w:rsidR="00AC761A" w:rsidRPr="00D22D6B" w:rsidRDefault="00AC761A" w:rsidP="00AC761A">
            <w:pPr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Parity</w:t>
            </w:r>
          </w:p>
        </w:tc>
        <w:tc>
          <w:tcPr>
            <w:tcW w:w="3250" w:type="dxa"/>
            <w:tcBorders>
              <w:left w:val="single" w:sz="4" w:space="0" w:color="auto"/>
              <w:bottom w:val="single" w:sz="4" w:space="0" w:color="666666" w:themeColor="text1" w:themeTint="99"/>
            </w:tcBorders>
            <w:vAlign w:val="center"/>
          </w:tcPr>
          <w:p w14:paraId="0C6097F4" w14:textId="7ECE5897" w:rsidR="00AC761A" w:rsidRPr="00D22D6B" w:rsidRDefault="00AC761A" w:rsidP="004F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</w:tcPr>
          <w:p w14:paraId="7D776706" w14:textId="3F09C115" w:rsidR="00AC761A" w:rsidRPr="00D22D6B" w:rsidRDefault="00AC761A" w:rsidP="00A5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</w:tcPr>
          <w:p w14:paraId="7F9E8ACC" w14:textId="509EDDEF" w:rsidR="00AC761A" w:rsidRPr="00D22D6B" w:rsidRDefault="00D224E5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0" w:type="auto"/>
            <w:vMerge w:val="restart"/>
            <w:tcBorders>
              <w:bottom w:val="single" w:sz="4" w:space="0" w:color="666666" w:themeColor="text1" w:themeTint="99"/>
            </w:tcBorders>
            <w:vAlign w:val="center"/>
          </w:tcPr>
          <w:p w14:paraId="003FACC0" w14:textId="4E9D1788" w:rsidR="00AC761A" w:rsidRPr="00D22D6B" w:rsidRDefault="00AC761A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0.</w:t>
            </w:r>
            <w:r w:rsidR="00352042">
              <w:rPr>
                <w:rFonts w:ascii="Times New Roman" w:hAnsi="Times New Roman" w:cs="Times New Roman"/>
              </w:rPr>
              <w:t>5</w:t>
            </w:r>
            <w:r w:rsidR="009D093B">
              <w:rPr>
                <w:rFonts w:ascii="Times New Roman" w:hAnsi="Times New Roman" w:cs="Times New Roman"/>
              </w:rPr>
              <w:t>0</w:t>
            </w:r>
          </w:p>
        </w:tc>
      </w:tr>
      <w:tr w:rsidR="00AC761A" w:rsidRPr="00D22D6B" w14:paraId="7CE2D1A5" w14:textId="77777777" w:rsidTr="0055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BFCB2" w14:textId="77777777" w:rsidR="00AC761A" w:rsidRPr="00D22D6B" w:rsidRDefault="00AC761A" w:rsidP="00AC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tcBorders>
              <w:left w:val="single" w:sz="4" w:space="0" w:color="auto"/>
            </w:tcBorders>
            <w:vAlign w:val="center"/>
          </w:tcPr>
          <w:p w14:paraId="055A17AD" w14:textId="77777777" w:rsidR="00AC761A" w:rsidRPr="00D22D6B" w:rsidRDefault="00AC761A" w:rsidP="004F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56FDB9E" w14:textId="492BDC97" w:rsidR="00AC761A" w:rsidRPr="00D22D6B" w:rsidRDefault="00AC761A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D22D6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2E4F1D38" w14:textId="5118C4BD" w:rsidR="00AC761A" w:rsidRPr="00D22D6B" w:rsidRDefault="00D224E5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0" w:type="auto"/>
            <w:vMerge/>
            <w:vAlign w:val="center"/>
          </w:tcPr>
          <w:p w14:paraId="2C20AEE8" w14:textId="77777777" w:rsidR="00AC761A" w:rsidRPr="00D22D6B" w:rsidRDefault="00AC761A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61A" w:rsidRPr="00D22D6B" w14:paraId="2B2A63C5" w14:textId="77777777" w:rsidTr="005572DB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19F34" w14:textId="77777777" w:rsidR="00AC761A" w:rsidRPr="00D22D6B" w:rsidRDefault="00AC761A" w:rsidP="00AC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tcBorders>
              <w:left w:val="single" w:sz="4" w:space="0" w:color="auto"/>
              <w:bottom w:val="nil"/>
            </w:tcBorders>
            <w:vAlign w:val="center"/>
          </w:tcPr>
          <w:p w14:paraId="019555E7" w14:textId="577890C1" w:rsidR="00AC761A" w:rsidRPr="00D22D6B" w:rsidRDefault="00AC761A" w:rsidP="004F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≤ and &lt;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C69BB8" w14:textId="6DF05CD5" w:rsidR="00AC761A" w:rsidRPr="00D22D6B" w:rsidRDefault="00AC761A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D22D6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D19CDC2" w14:textId="14DF2D59" w:rsidR="00AC761A" w:rsidRPr="00D22D6B" w:rsidRDefault="00D224E5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0" w:type="auto"/>
            <w:vMerge/>
            <w:vAlign w:val="center"/>
          </w:tcPr>
          <w:p w14:paraId="21F766AB" w14:textId="77777777" w:rsidR="00AC761A" w:rsidRPr="00D22D6B" w:rsidRDefault="00AC761A" w:rsidP="00AC76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61A" w:rsidRPr="00D22D6B" w14:paraId="1134BE16" w14:textId="77777777" w:rsidTr="0055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25882" w14:textId="77777777" w:rsidR="00AC761A" w:rsidRPr="00D22D6B" w:rsidRDefault="00AC761A" w:rsidP="00AC7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A21D5" w14:textId="1305A578" w:rsidR="00AC761A" w:rsidRPr="00D22D6B" w:rsidRDefault="00AC761A" w:rsidP="004F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AF150" w14:textId="38FA4B2C" w:rsidR="00AC761A" w:rsidRPr="00D22D6B" w:rsidRDefault="00AC761A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D22D6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9A4AB" w14:textId="6FAE7A28" w:rsidR="00AC761A" w:rsidRPr="00D22D6B" w:rsidRDefault="00D224E5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46CF13BB" w14:textId="77777777" w:rsidR="00AC761A" w:rsidRPr="00D22D6B" w:rsidRDefault="00AC761A" w:rsidP="00AC76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72DB" w:rsidRPr="00D22D6B" w14:paraId="2B989C43" w14:textId="77777777" w:rsidTr="005572DB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nil"/>
            </w:tcBorders>
            <w:vAlign w:val="center"/>
          </w:tcPr>
          <w:p w14:paraId="67365CF2" w14:textId="560F9687" w:rsidR="005572DB" w:rsidRPr="005572DB" w:rsidRDefault="005572DB" w:rsidP="005572D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76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¥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5572D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-test for interval variables, chi-square test for categorical variables</w:t>
            </w:r>
          </w:p>
        </w:tc>
      </w:tr>
    </w:tbl>
    <w:p w14:paraId="7502DA81" w14:textId="77777777" w:rsidR="00C910C3" w:rsidRPr="00D22D6B" w:rsidRDefault="00C910C3" w:rsidP="000021EF">
      <w:pPr>
        <w:pStyle w:val="Lgende"/>
        <w:rPr>
          <w:rFonts w:ascii="Times New Roman" w:hAnsi="Times New Roman" w:cs="Times New Roman"/>
          <w:sz w:val="24"/>
          <w:szCs w:val="24"/>
        </w:rPr>
      </w:pPr>
    </w:p>
    <w:p w14:paraId="5E8967D7" w14:textId="77777777" w:rsidR="00C910C3" w:rsidRPr="00D22D6B" w:rsidRDefault="00C910C3" w:rsidP="000021EF">
      <w:pPr>
        <w:pStyle w:val="Lgende"/>
        <w:rPr>
          <w:rFonts w:ascii="Times New Roman" w:hAnsi="Times New Roman" w:cs="Times New Roman"/>
          <w:sz w:val="24"/>
          <w:szCs w:val="24"/>
        </w:rPr>
      </w:pPr>
    </w:p>
    <w:p w14:paraId="302B3444" w14:textId="77777777" w:rsidR="00C910C3" w:rsidRPr="00242B0A" w:rsidRDefault="00C910C3" w:rsidP="00242B0A"/>
    <w:p w14:paraId="60DC0136" w14:textId="77777777" w:rsidR="00C910C3" w:rsidRPr="00BB6D22" w:rsidRDefault="00C910C3" w:rsidP="00BB6D22"/>
    <w:sectPr w:rsidR="00C910C3" w:rsidRPr="00BB6D22" w:rsidSect="00D0258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06FA09" w14:textId="77777777" w:rsidR="00143F5C" w:rsidRDefault="00143F5C" w:rsidP="005C0EF7">
      <w:pPr>
        <w:spacing w:after="0" w:line="240" w:lineRule="auto"/>
      </w:pPr>
      <w:r>
        <w:separator/>
      </w:r>
    </w:p>
  </w:endnote>
  <w:endnote w:type="continuationSeparator" w:id="0">
    <w:p w14:paraId="5355F835" w14:textId="77777777" w:rsidR="00143F5C" w:rsidRDefault="00143F5C" w:rsidP="005C0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38A2D7" w14:textId="77777777" w:rsidR="00143F5C" w:rsidRDefault="00143F5C" w:rsidP="005C0EF7">
      <w:pPr>
        <w:spacing w:after="0" w:line="240" w:lineRule="auto"/>
      </w:pPr>
      <w:r>
        <w:separator/>
      </w:r>
    </w:p>
  </w:footnote>
  <w:footnote w:type="continuationSeparator" w:id="0">
    <w:p w14:paraId="09D92A0B" w14:textId="77777777" w:rsidR="00143F5C" w:rsidRDefault="00143F5C" w:rsidP="005C0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B06057"/>
    <w:multiLevelType w:val="hybridMultilevel"/>
    <w:tmpl w:val="70644C14"/>
    <w:lvl w:ilvl="0" w:tplc="155CDE8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5798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8E"/>
    <w:rsid w:val="000021EF"/>
    <w:rsid w:val="00002C77"/>
    <w:rsid w:val="00007436"/>
    <w:rsid w:val="000278D3"/>
    <w:rsid w:val="000332FA"/>
    <w:rsid w:val="0003590F"/>
    <w:rsid w:val="00042C6C"/>
    <w:rsid w:val="00055AB8"/>
    <w:rsid w:val="00064E65"/>
    <w:rsid w:val="00065AC9"/>
    <w:rsid w:val="00093BE6"/>
    <w:rsid w:val="000944BF"/>
    <w:rsid w:val="000976ED"/>
    <w:rsid w:val="000B16F3"/>
    <w:rsid w:val="000B3D6E"/>
    <w:rsid w:val="000C2282"/>
    <w:rsid w:val="000C5D79"/>
    <w:rsid w:val="000D15DD"/>
    <w:rsid w:val="000D616F"/>
    <w:rsid w:val="000E44F1"/>
    <w:rsid w:val="000F043E"/>
    <w:rsid w:val="000F057C"/>
    <w:rsid w:val="000F33C1"/>
    <w:rsid w:val="001013B7"/>
    <w:rsid w:val="0010491C"/>
    <w:rsid w:val="00106D02"/>
    <w:rsid w:val="001114AF"/>
    <w:rsid w:val="00117784"/>
    <w:rsid w:val="0012037F"/>
    <w:rsid w:val="001252CB"/>
    <w:rsid w:val="00126FEC"/>
    <w:rsid w:val="00137262"/>
    <w:rsid w:val="00137BDB"/>
    <w:rsid w:val="00142B74"/>
    <w:rsid w:val="00143CA4"/>
    <w:rsid w:val="00143F5C"/>
    <w:rsid w:val="00146AFF"/>
    <w:rsid w:val="001546D7"/>
    <w:rsid w:val="00156443"/>
    <w:rsid w:val="00160476"/>
    <w:rsid w:val="001766A3"/>
    <w:rsid w:val="00182017"/>
    <w:rsid w:val="00191EE8"/>
    <w:rsid w:val="00193A2C"/>
    <w:rsid w:val="001B7360"/>
    <w:rsid w:val="001B793D"/>
    <w:rsid w:val="001C283E"/>
    <w:rsid w:val="001E6C95"/>
    <w:rsid w:val="001F1DF4"/>
    <w:rsid w:val="001F566B"/>
    <w:rsid w:val="00215C56"/>
    <w:rsid w:val="002236EC"/>
    <w:rsid w:val="002316E1"/>
    <w:rsid w:val="002362F8"/>
    <w:rsid w:val="00241F49"/>
    <w:rsid w:val="00242B0A"/>
    <w:rsid w:val="00242EC4"/>
    <w:rsid w:val="00243DF4"/>
    <w:rsid w:val="00243F8D"/>
    <w:rsid w:val="002468BD"/>
    <w:rsid w:val="00250260"/>
    <w:rsid w:val="00261DFC"/>
    <w:rsid w:val="002620EA"/>
    <w:rsid w:val="00272B8D"/>
    <w:rsid w:val="002930DA"/>
    <w:rsid w:val="002A235A"/>
    <w:rsid w:val="002A2E73"/>
    <w:rsid w:val="002A6E13"/>
    <w:rsid w:val="002B1911"/>
    <w:rsid w:val="002B290E"/>
    <w:rsid w:val="002B4F17"/>
    <w:rsid w:val="002B7D12"/>
    <w:rsid w:val="002C0D41"/>
    <w:rsid w:val="002E3076"/>
    <w:rsid w:val="002E5EC4"/>
    <w:rsid w:val="002F1608"/>
    <w:rsid w:val="003066FF"/>
    <w:rsid w:val="00311277"/>
    <w:rsid w:val="0031528E"/>
    <w:rsid w:val="00320662"/>
    <w:rsid w:val="0033294C"/>
    <w:rsid w:val="00333572"/>
    <w:rsid w:val="0033502E"/>
    <w:rsid w:val="003424E0"/>
    <w:rsid w:val="00344B9E"/>
    <w:rsid w:val="00345509"/>
    <w:rsid w:val="00347EA6"/>
    <w:rsid w:val="00350347"/>
    <w:rsid w:val="00350787"/>
    <w:rsid w:val="00352042"/>
    <w:rsid w:val="00353B9A"/>
    <w:rsid w:val="00354AEC"/>
    <w:rsid w:val="00355F04"/>
    <w:rsid w:val="003715FE"/>
    <w:rsid w:val="00372E64"/>
    <w:rsid w:val="00380AD9"/>
    <w:rsid w:val="00396CEC"/>
    <w:rsid w:val="003B0479"/>
    <w:rsid w:val="003B7CF9"/>
    <w:rsid w:val="003C684A"/>
    <w:rsid w:val="003D1045"/>
    <w:rsid w:val="003E223A"/>
    <w:rsid w:val="003E5AB0"/>
    <w:rsid w:val="003E6069"/>
    <w:rsid w:val="003E6A4F"/>
    <w:rsid w:val="003E6F1D"/>
    <w:rsid w:val="004064B1"/>
    <w:rsid w:val="00446466"/>
    <w:rsid w:val="00450CD2"/>
    <w:rsid w:val="00457BE7"/>
    <w:rsid w:val="00462286"/>
    <w:rsid w:val="00470F92"/>
    <w:rsid w:val="004835AB"/>
    <w:rsid w:val="00483E4A"/>
    <w:rsid w:val="00494AF4"/>
    <w:rsid w:val="0049693D"/>
    <w:rsid w:val="004A2913"/>
    <w:rsid w:val="004B13B3"/>
    <w:rsid w:val="004B611C"/>
    <w:rsid w:val="004E4556"/>
    <w:rsid w:val="004E72C0"/>
    <w:rsid w:val="004F0722"/>
    <w:rsid w:val="004F091B"/>
    <w:rsid w:val="004F1B56"/>
    <w:rsid w:val="004F2218"/>
    <w:rsid w:val="004F62E2"/>
    <w:rsid w:val="004F6F43"/>
    <w:rsid w:val="00500C3F"/>
    <w:rsid w:val="005033DC"/>
    <w:rsid w:val="0050520A"/>
    <w:rsid w:val="005062AA"/>
    <w:rsid w:val="00512DE8"/>
    <w:rsid w:val="0051733C"/>
    <w:rsid w:val="00520738"/>
    <w:rsid w:val="00520CC6"/>
    <w:rsid w:val="0052752D"/>
    <w:rsid w:val="00535A79"/>
    <w:rsid w:val="00547093"/>
    <w:rsid w:val="00554E73"/>
    <w:rsid w:val="00556D03"/>
    <w:rsid w:val="005572DB"/>
    <w:rsid w:val="005629E7"/>
    <w:rsid w:val="00563C55"/>
    <w:rsid w:val="00565453"/>
    <w:rsid w:val="00566D58"/>
    <w:rsid w:val="00583389"/>
    <w:rsid w:val="005841BB"/>
    <w:rsid w:val="00584694"/>
    <w:rsid w:val="00587BDA"/>
    <w:rsid w:val="00596993"/>
    <w:rsid w:val="005B2665"/>
    <w:rsid w:val="005C0EF7"/>
    <w:rsid w:val="005C4E80"/>
    <w:rsid w:val="005C6704"/>
    <w:rsid w:val="005D41CC"/>
    <w:rsid w:val="005F3EFB"/>
    <w:rsid w:val="005F504A"/>
    <w:rsid w:val="005F63FE"/>
    <w:rsid w:val="005F6C0E"/>
    <w:rsid w:val="0060292B"/>
    <w:rsid w:val="0060544F"/>
    <w:rsid w:val="00616041"/>
    <w:rsid w:val="006226A8"/>
    <w:rsid w:val="006303D5"/>
    <w:rsid w:val="0063186A"/>
    <w:rsid w:val="00642673"/>
    <w:rsid w:val="006463AF"/>
    <w:rsid w:val="006467D5"/>
    <w:rsid w:val="00653438"/>
    <w:rsid w:val="00662E06"/>
    <w:rsid w:val="0069016A"/>
    <w:rsid w:val="00694F7F"/>
    <w:rsid w:val="00695693"/>
    <w:rsid w:val="006A2B26"/>
    <w:rsid w:val="006A7294"/>
    <w:rsid w:val="006B1378"/>
    <w:rsid w:val="006C321A"/>
    <w:rsid w:val="006C48BA"/>
    <w:rsid w:val="006D50AE"/>
    <w:rsid w:val="006D62A2"/>
    <w:rsid w:val="006D6827"/>
    <w:rsid w:val="006D78C7"/>
    <w:rsid w:val="00702F2A"/>
    <w:rsid w:val="00703808"/>
    <w:rsid w:val="00705B1E"/>
    <w:rsid w:val="0070729F"/>
    <w:rsid w:val="0072224D"/>
    <w:rsid w:val="007234FD"/>
    <w:rsid w:val="007321F6"/>
    <w:rsid w:val="00737DA4"/>
    <w:rsid w:val="007427D5"/>
    <w:rsid w:val="00743F87"/>
    <w:rsid w:val="00747516"/>
    <w:rsid w:val="0075066D"/>
    <w:rsid w:val="007555B3"/>
    <w:rsid w:val="007652DA"/>
    <w:rsid w:val="00765335"/>
    <w:rsid w:val="00774063"/>
    <w:rsid w:val="00776877"/>
    <w:rsid w:val="007824C2"/>
    <w:rsid w:val="00785F98"/>
    <w:rsid w:val="00786481"/>
    <w:rsid w:val="0079570C"/>
    <w:rsid w:val="007B2EA1"/>
    <w:rsid w:val="007D191D"/>
    <w:rsid w:val="007D33E1"/>
    <w:rsid w:val="007D3686"/>
    <w:rsid w:val="007E01C2"/>
    <w:rsid w:val="007E27B1"/>
    <w:rsid w:val="007E4B3B"/>
    <w:rsid w:val="007E6E47"/>
    <w:rsid w:val="007F0532"/>
    <w:rsid w:val="00800CF8"/>
    <w:rsid w:val="00810AE0"/>
    <w:rsid w:val="008273A5"/>
    <w:rsid w:val="00832E57"/>
    <w:rsid w:val="008412A8"/>
    <w:rsid w:val="0085359C"/>
    <w:rsid w:val="008663BA"/>
    <w:rsid w:val="0087104D"/>
    <w:rsid w:val="00887BA7"/>
    <w:rsid w:val="008952A6"/>
    <w:rsid w:val="008A7B9C"/>
    <w:rsid w:val="008B4EF3"/>
    <w:rsid w:val="008C3541"/>
    <w:rsid w:val="008C44CA"/>
    <w:rsid w:val="008D50F0"/>
    <w:rsid w:val="008D769A"/>
    <w:rsid w:val="008E5A99"/>
    <w:rsid w:val="008F6E83"/>
    <w:rsid w:val="008F7C86"/>
    <w:rsid w:val="00900F80"/>
    <w:rsid w:val="00902000"/>
    <w:rsid w:val="0090512C"/>
    <w:rsid w:val="00910BD2"/>
    <w:rsid w:val="00910F0C"/>
    <w:rsid w:val="00914AC7"/>
    <w:rsid w:val="00922021"/>
    <w:rsid w:val="00925D60"/>
    <w:rsid w:val="009348C4"/>
    <w:rsid w:val="00934E11"/>
    <w:rsid w:val="00936B12"/>
    <w:rsid w:val="00940DAE"/>
    <w:rsid w:val="00950CEC"/>
    <w:rsid w:val="00953590"/>
    <w:rsid w:val="009714C3"/>
    <w:rsid w:val="0098696B"/>
    <w:rsid w:val="009870E5"/>
    <w:rsid w:val="00994510"/>
    <w:rsid w:val="009979FB"/>
    <w:rsid w:val="009A2B87"/>
    <w:rsid w:val="009A63D4"/>
    <w:rsid w:val="009A728E"/>
    <w:rsid w:val="009B1386"/>
    <w:rsid w:val="009B2290"/>
    <w:rsid w:val="009C067C"/>
    <w:rsid w:val="009D093B"/>
    <w:rsid w:val="009E29C7"/>
    <w:rsid w:val="009F3744"/>
    <w:rsid w:val="009F412D"/>
    <w:rsid w:val="00A1045E"/>
    <w:rsid w:val="00A26782"/>
    <w:rsid w:val="00A35E97"/>
    <w:rsid w:val="00A42AD1"/>
    <w:rsid w:val="00A463F8"/>
    <w:rsid w:val="00A51767"/>
    <w:rsid w:val="00A526A2"/>
    <w:rsid w:val="00A57154"/>
    <w:rsid w:val="00A643D0"/>
    <w:rsid w:val="00A64E4C"/>
    <w:rsid w:val="00A666C8"/>
    <w:rsid w:val="00A678C0"/>
    <w:rsid w:val="00A73E78"/>
    <w:rsid w:val="00A75A25"/>
    <w:rsid w:val="00A82ED6"/>
    <w:rsid w:val="00A92299"/>
    <w:rsid w:val="00A938D1"/>
    <w:rsid w:val="00AB3F06"/>
    <w:rsid w:val="00AB69CD"/>
    <w:rsid w:val="00AC2DE2"/>
    <w:rsid w:val="00AC35EA"/>
    <w:rsid w:val="00AC3B37"/>
    <w:rsid w:val="00AC761A"/>
    <w:rsid w:val="00AD34BF"/>
    <w:rsid w:val="00AF47E7"/>
    <w:rsid w:val="00AF5EBC"/>
    <w:rsid w:val="00B053E9"/>
    <w:rsid w:val="00B059CE"/>
    <w:rsid w:val="00B21F02"/>
    <w:rsid w:val="00B21F69"/>
    <w:rsid w:val="00B53073"/>
    <w:rsid w:val="00B6010E"/>
    <w:rsid w:val="00B752A6"/>
    <w:rsid w:val="00BA2564"/>
    <w:rsid w:val="00BA373C"/>
    <w:rsid w:val="00BA3F04"/>
    <w:rsid w:val="00BB6D22"/>
    <w:rsid w:val="00BC5D84"/>
    <w:rsid w:val="00BD50C4"/>
    <w:rsid w:val="00BE2575"/>
    <w:rsid w:val="00BF26A2"/>
    <w:rsid w:val="00BF56FA"/>
    <w:rsid w:val="00C1612C"/>
    <w:rsid w:val="00C2193A"/>
    <w:rsid w:val="00C21E4B"/>
    <w:rsid w:val="00C26186"/>
    <w:rsid w:val="00C269E1"/>
    <w:rsid w:val="00C274DC"/>
    <w:rsid w:val="00C303C5"/>
    <w:rsid w:val="00C4447B"/>
    <w:rsid w:val="00C55801"/>
    <w:rsid w:val="00C75129"/>
    <w:rsid w:val="00C75A94"/>
    <w:rsid w:val="00C80CE7"/>
    <w:rsid w:val="00C843A8"/>
    <w:rsid w:val="00C86623"/>
    <w:rsid w:val="00C876D7"/>
    <w:rsid w:val="00C910C3"/>
    <w:rsid w:val="00C96759"/>
    <w:rsid w:val="00C96F2B"/>
    <w:rsid w:val="00C9784A"/>
    <w:rsid w:val="00CA3D88"/>
    <w:rsid w:val="00CC19D8"/>
    <w:rsid w:val="00CC57C5"/>
    <w:rsid w:val="00CE4AA1"/>
    <w:rsid w:val="00CF69C5"/>
    <w:rsid w:val="00D00DFF"/>
    <w:rsid w:val="00D02587"/>
    <w:rsid w:val="00D02D76"/>
    <w:rsid w:val="00D031E3"/>
    <w:rsid w:val="00D046F4"/>
    <w:rsid w:val="00D06D57"/>
    <w:rsid w:val="00D1158D"/>
    <w:rsid w:val="00D13721"/>
    <w:rsid w:val="00D212D8"/>
    <w:rsid w:val="00D224E5"/>
    <w:rsid w:val="00D22D6B"/>
    <w:rsid w:val="00D30A50"/>
    <w:rsid w:val="00D313EA"/>
    <w:rsid w:val="00D33400"/>
    <w:rsid w:val="00D64ADD"/>
    <w:rsid w:val="00D7256A"/>
    <w:rsid w:val="00D72882"/>
    <w:rsid w:val="00D7585C"/>
    <w:rsid w:val="00D75D2C"/>
    <w:rsid w:val="00D90111"/>
    <w:rsid w:val="00D924DA"/>
    <w:rsid w:val="00D92A1E"/>
    <w:rsid w:val="00D93DCD"/>
    <w:rsid w:val="00DA1471"/>
    <w:rsid w:val="00DA461B"/>
    <w:rsid w:val="00DB36B3"/>
    <w:rsid w:val="00DD517A"/>
    <w:rsid w:val="00DE7279"/>
    <w:rsid w:val="00DF018C"/>
    <w:rsid w:val="00DF2ADF"/>
    <w:rsid w:val="00E062BA"/>
    <w:rsid w:val="00E2185A"/>
    <w:rsid w:val="00E221C5"/>
    <w:rsid w:val="00E22291"/>
    <w:rsid w:val="00E324DE"/>
    <w:rsid w:val="00E35106"/>
    <w:rsid w:val="00E55158"/>
    <w:rsid w:val="00E557C1"/>
    <w:rsid w:val="00E679EF"/>
    <w:rsid w:val="00E757D1"/>
    <w:rsid w:val="00E81F28"/>
    <w:rsid w:val="00E8483B"/>
    <w:rsid w:val="00E84940"/>
    <w:rsid w:val="00E9135F"/>
    <w:rsid w:val="00EA1D78"/>
    <w:rsid w:val="00EB1E12"/>
    <w:rsid w:val="00EB55D8"/>
    <w:rsid w:val="00EB5C66"/>
    <w:rsid w:val="00EC07B8"/>
    <w:rsid w:val="00EC1F3E"/>
    <w:rsid w:val="00EC6107"/>
    <w:rsid w:val="00ED496A"/>
    <w:rsid w:val="00ED510C"/>
    <w:rsid w:val="00ED5601"/>
    <w:rsid w:val="00ED60B7"/>
    <w:rsid w:val="00EF4C9A"/>
    <w:rsid w:val="00F0111B"/>
    <w:rsid w:val="00F05D02"/>
    <w:rsid w:val="00F07CD8"/>
    <w:rsid w:val="00F15674"/>
    <w:rsid w:val="00F16ACD"/>
    <w:rsid w:val="00F2126C"/>
    <w:rsid w:val="00F21543"/>
    <w:rsid w:val="00F221D5"/>
    <w:rsid w:val="00F26F94"/>
    <w:rsid w:val="00F41D97"/>
    <w:rsid w:val="00F4327D"/>
    <w:rsid w:val="00F45E3B"/>
    <w:rsid w:val="00F530AB"/>
    <w:rsid w:val="00F55405"/>
    <w:rsid w:val="00F64232"/>
    <w:rsid w:val="00F703EA"/>
    <w:rsid w:val="00F72C7F"/>
    <w:rsid w:val="00F83408"/>
    <w:rsid w:val="00F85F9D"/>
    <w:rsid w:val="00F91660"/>
    <w:rsid w:val="00F91C07"/>
    <w:rsid w:val="00F96E8D"/>
    <w:rsid w:val="00FA1B0C"/>
    <w:rsid w:val="00FA3678"/>
    <w:rsid w:val="00FB0E4E"/>
    <w:rsid w:val="00FD1063"/>
    <w:rsid w:val="00FD2375"/>
    <w:rsid w:val="00FE4423"/>
    <w:rsid w:val="00FE6A4C"/>
    <w:rsid w:val="00FF216C"/>
    <w:rsid w:val="00FF2F8C"/>
    <w:rsid w:val="00FF42B3"/>
    <w:rsid w:val="00F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9DE950"/>
  <w15:docId w15:val="{98ADB1BF-9D4D-4B00-BC2E-1657F75D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45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6AC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C0E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0EF7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C0E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0EF7"/>
    <w:rPr>
      <w:lang w:val="fr-FR"/>
    </w:rPr>
  </w:style>
  <w:style w:type="paragraph" w:styleId="Paragraphedeliste">
    <w:name w:val="List Paragraph"/>
    <w:basedOn w:val="Normal"/>
    <w:uiPriority w:val="34"/>
    <w:qFormat/>
    <w:rsid w:val="00702F2A"/>
    <w:pPr>
      <w:ind w:left="720"/>
      <w:contextualSpacing/>
    </w:pPr>
  </w:style>
  <w:style w:type="table" w:styleId="TableauListe2">
    <w:name w:val="List Table 2"/>
    <w:basedOn w:val="TableauNormal"/>
    <w:uiPriority w:val="47"/>
    <w:rsid w:val="00914AC7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0021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vision">
    <w:name w:val="Revision"/>
    <w:hidden/>
    <w:uiPriority w:val="99"/>
    <w:semiHidden/>
    <w:rsid w:val="000278D3"/>
    <w:pPr>
      <w:spacing w:after="0" w:line="240" w:lineRule="auto"/>
    </w:pPr>
    <w:rPr>
      <w:lang w:val="en-GB"/>
    </w:rPr>
  </w:style>
  <w:style w:type="paragraph" w:customStyle="1" w:styleId="Default">
    <w:name w:val="Default"/>
    <w:rsid w:val="00C910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557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557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557C1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57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57C1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5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56F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D91C0-A385-434B-997E-A4D6BEB22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87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Koffi YOVO</dc:creator>
  <cp:keywords/>
  <dc:description/>
  <cp:lastModifiedBy>Koffi Emmanuel YOVO</cp:lastModifiedBy>
  <cp:revision>7</cp:revision>
  <dcterms:created xsi:type="dcterms:W3CDTF">2024-09-09T15:22:00Z</dcterms:created>
  <dcterms:modified xsi:type="dcterms:W3CDTF">2024-10-19T12:56:00Z</dcterms:modified>
</cp:coreProperties>
</file>